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85CA6" w:rsidR="00785CA6" w:rsidP="2F00E181" w:rsidRDefault="00785CA6" w14:paraId="0F80F0EF" w14:textId="60534A6E">
      <w:pPr>
        <w:pStyle w:val="Heading1"/>
        <w:spacing w:line="360" w:lineRule="auto"/>
        <w:rPr>
          <w:rFonts w:ascii="Times New Roman" w:hAnsi="Times New Roman" w:cs="Times New Roman"/>
          <w:i w:val="1"/>
          <w:iCs w:val="1"/>
          <w:color w:val="auto"/>
          <w:sz w:val="24"/>
          <w:szCs w:val="24"/>
        </w:rPr>
      </w:pPr>
      <w:r w:rsidR="630A58FD">
        <w:rPr>
          <w:rStyle w:val="normaltextrun"/>
          <w:rFonts w:ascii="Times New Roman" w:hAnsi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US"/>
        </w:rPr>
        <w:t>S</w:t>
      </w:r>
      <w:r w:rsidR="67FC434C">
        <w:rPr>
          <w:rStyle w:val="normaltextrun"/>
          <w:rFonts w:ascii="Times New Roman" w:hAnsi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US"/>
        </w:rPr>
        <w:t>1</w:t>
      </w:r>
      <w:r w:rsidR="630A58FD">
        <w:rPr>
          <w:rStyle w:val="normaltextrun"/>
          <w:rFonts w:ascii="Times New Roman" w:hAnsi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US"/>
        </w:rPr>
        <w:t xml:space="preserve"> File</w:t>
      </w:r>
      <w:r w:rsidRPr="00785CA6" w:rsidR="630A58FD">
        <w:rPr>
          <w:rStyle w:val="normaltextrun"/>
          <w:rFonts w:ascii="Times New Roman" w:hAnsi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US"/>
        </w:rPr>
        <w:t>.</w:t>
      </w:r>
      <w:r w:rsidRPr="00785CA6" w:rsidR="630A58FD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785CA6" w:rsidR="630A58FD">
        <w:rPr>
          <w:rFonts w:ascii="Times New Roman" w:hAnsi="Times New Roman" w:cs="Times New Roman"/>
          <w:b w:val="1"/>
          <w:bCs w:val="1"/>
          <w:color w:val="auto"/>
          <w:sz w:val="24"/>
          <w:szCs w:val="24"/>
        </w:rPr>
        <w:t>Completed Consolidated Criteria for Reporting Qualitative Research (COREQ) checklist.</w:t>
      </w:r>
    </w:p>
    <w:tbl>
      <w:tblPr>
        <w:tblStyle w:val="PlainTable2"/>
        <w:tblW w:w="0" w:type="auto"/>
        <w:tblBorders>
          <w:top w:val="single" w:color="auto" w:sz="4" w:space="0"/>
          <w:bottom w:val="single" w:color="auto" w:sz="4" w:space="0"/>
          <w:insideH w:val="single" w:color="auto" w:sz="4" w:space="0"/>
        </w:tblBorders>
        <w:tblLook w:val="04A0" w:firstRow="1" w:lastRow="0" w:firstColumn="1" w:lastColumn="0" w:noHBand="0" w:noVBand="1"/>
      </w:tblPr>
      <w:tblGrid>
        <w:gridCol w:w="2581"/>
        <w:gridCol w:w="708"/>
        <w:gridCol w:w="4135"/>
        <w:gridCol w:w="1484"/>
      </w:tblGrid>
      <w:tr w:rsidRPr="00456362" w:rsidR="00785CA6" w:rsidTr="00D64C22" w14:paraId="7959987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single" w:color="auto" w:sz="4" w:space="0"/>
            </w:tcBorders>
            <w:shd w:val="clear" w:color="auto" w:fill="E8E8E8" w:themeFill="background2"/>
          </w:tcPr>
          <w:p w:rsidRPr="00456362" w:rsidR="00785CA6" w:rsidP="00D64C22" w:rsidRDefault="00785CA6" w14:paraId="60A7AA55" w14:textId="77777777">
            <w:pPr>
              <w:spacing w:line="276" w:lineRule="auto"/>
              <w:jc w:val="center"/>
              <w:rPr>
                <w:b w:val="0"/>
              </w:rPr>
            </w:pPr>
            <w:r w:rsidRPr="00456362">
              <w:t>Topic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E8E8E8" w:themeFill="background2"/>
          </w:tcPr>
          <w:p w:rsidRPr="00456362" w:rsidR="00785CA6" w:rsidP="00D64C22" w:rsidRDefault="00785CA6" w14:paraId="1B3E70D9" w14:textId="77777777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56362">
              <w:t>Item</w:t>
            </w:r>
          </w:p>
        </w:tc>
        <w:tc>
          <w:tcPr>
            <w:tcW w:w="4135" w:type="dxa"/>
            <w:tcBorders>
              <w:bottom w:val="single" w:color="auto" w:sz="4" w:space="0"/>
            </w:tcBorders>
            <w:shd w:val="clear" w:color="auto" w:fill="E8E8E8" w:themeFill="background2"/>
          </w:tcPr>
          <w:p w:rsidRPr="00456362" w:rsidR="00785CA6" w:rsidP="00D64C22" w:rsidRDefault="00785CA6" w14:paraId="457BF2DF" w14:textId="777777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56362">
              <w:t>Guide Questions/Description</w:t>
            </w:r>
          </w:p>
        </w:tc>
        <w:tc>
          <w:tcPr>
            <w:tcW w:w="1484" w:type="dxa"/>
            <w:tcBorders>
              <w:bottom w:val="single" w:color="auto" w:sz="4" w:space="0"/>
            </w:tcBorders>
            <w:shd w:val="clear" w:color="auto" w:fill="E8E8E8" w:themeFill="background2"/>
          </w:tcPr>
          <w:p w:rsidRPr="00456362" w:rsidR="00785CA6" w:rsidP="00D64C22" w:rsidRDefault="00785CA6" w14:paraId="3F213E23" w14:textId="777777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56362">
              <w:t>Pages</w:t>
            </w:r>
          </w:p>
        </w:tc>
      </w:tr>
      <w:tr w:rsidRPr="00456362" w:rsidR="00785CA6" w:rsidTr="00D64C22" w14:paraId="74EB5F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tcBorders>
              <w:top w:val="single" w:color="auto" w:sz="4" w:space="0"/>
            </w:tcBorders>
            <w:shd w:val="clear" w:color="auto" w:fill="E8E8E8" w:themeFill="background2"/>
          </w:tcPr>
          <w:p w:rsidRPr="00456362" w:rsidR="00785CA6" w:rsidP="00D64C22" w:rsidRDefault="00785CA6" w14:paraId="7D3BA9BB" w14:textId="77777777">
            <w:pPr>
              <w:spacing w:line="276" w:lineRule="auto"/>
              <w:rPr>
                <w:b w:val="0"/>
              </w:rPr>
            </w:pPr>
            <w:r w:rsidRPr="00456362">
              <w:t>Domain 1: Research team and reflexivity</w:t>
            </w:r>
          </w:p>
        </w:tc>
      </w:tr>
      <w:tr w:rsidRPr="00456362" w:rsidR="00785CA6" w:rsidTr="00D64C22" w14:paraId="7F6F079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456362" w:rsidR="00785CA6" w:rsidP="00D64C22" w:rsidRDefault="00785CA6" w14:paraId="04B3C3E6" w14:textId="77777777">
            <w:pPr>
              <w:spacing w:line="276" w:lineRule="auto"/>
              <w:rPr>
                <w:bCs w:val="0"/>
                <w:i/>
                <w:iCs/>
              </w:rPr>
            </w:pPr>
            <w:r w:rsidRPr="00456362">
              <w:rPr>
                <w:i/>
                <w:iCs/>
              </w:rPr>
              <w:t xml:space="preserve">Personal characteristics </w:t>
            </w:r>
          </w:p>
        </w:tc>
      </w:tr>
      <w:tr w:rsidRPr="00456362" w:rsidR="00785CA6" w:rsidTr="00D64C22" w14:paraId="339E0D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61827502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Interviewer/facilitator</w:t>
            </w:r>
          </w:p>
        </w:tc>
        <w:tc>
          <w:tcPr>
            <w:tcW w:w="708" w:type="dxa"/>
          </w:tcPr>
          <w:p w:rsidRPr="00456362" w:rsidR="00785CA6" w:rsidP="00D64C22" w:rsidRDefault="00785CA6" w14:paraId="64CFA910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1</w:t>
            </w:r>
          </w:p>
        </w:tc>
        <w:tc>
          <w:tcPr>
            <w:tcW w:w="4135" w:type="dxa"/>
          </w:tcPr>
          <w:p w:rsidRPr="00456362" w:rsidR="00785CA6" w:rsidP="00D64C22" w:rsidRDefault="00785CA6" w14:paraId="0D95B4C4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hich author/s conducted the interview or focus group?</w:t>
            </w:r>
          </w:p>
        </w:tc>
        <w:tc>
          <w:tcPr>
            <w:tcW w:w="1484" w:type="dxa"/>
          </w:tcPr>
          <w:p w:rsidRPr="00456362" w:rsidR="00785CA6" w:rsidP="00D64C22" w:rsidRDefault="00785CA6" w14:paraId="43447089" w14:textId="42982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magenta"/>
              </w:rPr>
            </w:pPr>
            <w:r>
              <w:t>S1 File</w:t>
            </w:r>
          </w:p>
        </w:tc>
      </w:tr>
      <w:tr w:rsidRPr="00456362" w:rsidR="00785CA6" w:rsidTr="00D64C22" w14:paraId="41B0729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51784675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Credentials</w:t>
            </w:r>
          </w:p>
        </w:tc>
        <w:tc>
          <w:tcPr>
            <w:tcW w:w="708" w:type="dxa"/>
          </w:tcPr>
          <w:p w:rsidRPr="00456362" w:rsidR="00785CA6" w:rsidP="00D64C22" w:rsidRDefault="00785CA6" w14:paraId="0E33CC6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2</w:t>
            </w:r>
          </w:p>
        </w:tc>
        <w:tc>
          <w:tcPr>
            <w:tcW w:w="4135" w:type="dxa"/>
          </w:tcPr>
          <w:p w:rsidRPr="00456362" w:rsidR="00785CA6" w:rsidP="00D64C22" w:rsidRDefault="00785CA6" w14:paraId="7434387E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hat were the researcher’s credentials? (e.g., PhD, MD)</w:t>
            </w:r>
          </w:p>
        </w:tc>
        <w:tc>
          <w:tcPr>
            <w:tcW w:w="1484" w:type="dxa"/>
          </w:tcPr>
          <w:p w:rsidRPr="00456362" w:rsidR="00785CA6" w:rsidP="00D64C22" w:rsidRDefault="00785CA6" w14:paraId="12682DC4" w14:textId="3A82FE6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 File</w:t>
            </w:r>
          </w:p>
        </w:tc>
      </w:tr>
      <w:tr w:rsidRPr="00456362" w:rsidR="00785CA6" w:rsidTr="00D64C22" w14:paraId="1FC778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292837FD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Occupation</w:t>
            </w:r>
          </w:p>
        </w:tc>
        <w:tc>
          <w:tcPr>
            <w:tcW w:w="708" w:type="dxa"/>
          </w:tcPr>
          <w:p w:rsidRPr="00456362" w:rsidR="00785CA6" w:rsidP="00D64C22" w:rsidRDefault="00785CA6" w14:paraId="06F89C70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3</w:t>
            </w:r>
          </w:p>
        </w:tc>
        <w:tc>
          <w:tcPr>
            <w:tcW w:w="4135" w:type="dxa"/>
          </w:tcPr>
          <w:p w:rsidRPr="00456362" w:rsidR="00785CA6" w:rsidP="00D64C22" w:rsidRDefault="00785CA6" w14:paraId="0A9618A8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hat was their occupation at the time of the study?</w:t>
            </w:r>
          </w:p>
        </w:tc>
        <w:tc>
          <w:tcPr>
            <w:tcW w:w="1484" w:type="dxa"/>
          </w:tcPr>
          <w:p w:rsidRPr="00456362" w:rsidR="00785CA6" w:rsidP="00D64C22" w:rsidRDefault="00785CA6" w14:paraId="3B3C9FB3" w14:textId="479404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 File</w:t>
            </w:r>
          </w:p>
        </w:tc>
      </w:tr>
      <w:tr w:rsidRPr="00456362" w:rsidR="00785CA6" w:rsidTr="00D64C22" w14:paraId="2BF99BC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4265FA73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Gender</w:t>
            </w:r>
          </w:p>
        </w:tc>
        <w:tc>
          <w:tcPr>
            <w:tcW w:w="708" w:type="dxa"/>
          </w:tcPr>
          <w:p w:rsidRPr="00456362" w:rsidR="00785CA6" w:rsidP="00D64C22" w:rsidRDefault="00785CA6" w14:paraId="5D45D99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4</w:t>
            </w:r>
          </w:p>
        </w:tc>
        <w:tc>
          <w:tcPr>
            <w:tcW w:w="4135" w:type="dxa"/>
          </w:tcPr>
          <w:p w:rsidRPr="00456362" w:rsidR="00785CA6" w:rsidP="00D64C22" w:rsidRDefault="00785CA6" w14:paraId="5BB9E241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as the researcher male or female?</w:t>
            </w:r>
          </w:p>
        </w:tc>
        <w:tc>
          <w:tcPr>
            <w:tcW w:w="1484" w:type="dxa"/>
          </w:tcPr>
          <w:p w:rsidRPr="00456362" w:rsidR="00785CA6" w:rsidP="00D64C22" w:rsidRDefault="00785CA6" w14:paraId="0529B461" w14:textId="7D408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 File</w:t>
            </w:r>
          </w:p>
        </w:tc>
      </w:tr>
      <w:tr w:rsidRPr="00456362" w:rsidR="00785CA6" w:rsidTr="00D64C22" w14:paraId="6E80E2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21D9A6B1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Experience and training</w:t>
            </w:r>
          </w:p>
        </w:tc>
        <w:tc>
          <w:tcPr>
            <w:tcW w:w="708" w:type="dxa"/>
          </w:tcPr>
          <w:p w:rsidRPr="00456362" w:rsidR="00785CA6" w:rsidP="00D64C22" w:rsidRDefault="00785CA6" w14:paraId="35DC8AC6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5</w:t>
            </w:r>
          </w:p>
        </w:tc>
        <w:tc>
          <w:tcPr>
            <w:tcW w:w="4135" w:type="dxa"/>
          </w:tcPr>
          <w:p w:rsidRPr="00456362" w:rsidR="00785CA6" w:rsidP="00D64C22" w:rsidRDefault="00785CA6" w14:paraId="68C4A9CA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hat experience or training did the researcher have?</w:t>
            </w:r>
          </w:p>
        </w:tc>
        <w:tc>
          <w:tcPr>
            <w:tcW w:w="1484" w:type="dxa"/>
          </w:tcPr>
          <w:p w:rsidRPr="00456362" w:rsidR="00785CA6" w:rsidP="00D64C22" w:rsidRDefault="00785CA6" w14:paraId="5BB29EBF" w14:textId="07F4F7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 File</w:t>
            </w:r>
          </w:p>
        </w:tc>
      </w:tr>
      <w:tr w:rsidRPr="00456362" w:rsidR="00785CA6" w:rsidTr="00D64C22" w14:paraId="4E78409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456362" w:rsidR="00785CA6" w:rsidP="00D64C22" w:rsidRDefault="00785CA6" w14:paraId="6181DFEC" w14:textId="77777777">
            <w:pPr>
              <w:spacing w:line="276" w:lineRule="auto"/>
              <w:rPr>
                <w:i/>
                <w:iCs/>
              </w:rPr>
            </w:pPr>
            <w:r w:rsidRPr="00456362">
              <w:rPr>
                <w:i/>
                <w:iCs/>
              </w:rPr>
              <w:t>Relationship with participants</w:t>
            </w:r>
          </w:p>
        </w:tc>
      </w:tr>
      <w:tr w:rsidRPr="00456362" w:rsidR="00785CA6" w:rsidTr="00D64C22" w14:paraId="7ED3757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7651E0BA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Relationship established</w:t>
            </w:r>
          </w:p>
        </w:tc>
        <w:tc>
          <w:tcPr>
            <w:tcW w:w="708" w:type="dxa"/>
          </w:tcPr>
          <w:p w:rsidRPr="00456362" w:rsidR="00785CA6" w:rsidP="00D64C22" w:rsidRDefault="00785CA6" w14:paraId="3E27288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6</w:t>
            </w:r>
          </w:p>
        </w:tc>
        <w:tc>
          <w:tcPr>
            <w:tcW w:w="4135" w:type="dxa"/>
          </w:tcPr>
          <w:p w:rsidRPr="00456362" w:rsidR="00785CA6" w:rsidP="00D64C22" w:rsidRDefault="00785CA6" w14:paraId="7F4B48C4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as a relationship established prior to study commencement?</w:t>
            </w:r>
          </w:p>
        </w:tc>
        <w:tc>
          <w:tcPr>
            <w:tcW w:w="1484" w:type="dxa"/>
          </w:tcPr>
          <w:p w:rsidRPr="00456362" w:rsidR="00785CA6" w:rsidP="00D64C22" w:rsidRDefault="00B45949" w14:paraId="0633731B" w14:textId="26A481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Pr="00456362" w:rsidR="00785CA6" w:rsidTr="00D64C22" w14:paraId="1988F7F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114F8D2A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Participant knowledge of the interviewer</w:t>
            </w:r>
          </w:p>
        </w:tc>
        <w:tc>
          <w:tcPr>
            <w:tcW w:w="708" w:type="dxa"/>
          </w:tcPr>
          <w:p w:rsidRPr="00456362" w:rsidR="00785CA6" w:rsidP="00D64C22" w:rsidRDefault="00785CA6" w14:paraId="33E739D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7</w:t>
            </w:r>
          </w:p>
        </w:tc>
        <w:tc>
          <w:tcPr>
            <w:tcW w:w="4135" w:type="dxa"/>
          </w:tcPr>
          <w:p w:rsidRPr="00456362" w:rsidR="00785CA6" w:rsidP="00D64C22" w:rsidRDefault="00785CA6" w14:paraId="48A27559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hat did the participants know about the researcher? (e.g., personal goals, reasons for doing the research)</w:t>
            </w:r>
          </w:p>
        </w:tc>
        <w:tc>
          <w:tcPr>
            <w:tcW w:w="1484" w:type="dxa"/>
          </w:tcPr>
          <w:p w:rsidRPr="00456362" w:rsidR="00785CA6" w:rsidP="00D64C22" w:rsidRDefault="00B45949" w14:paraId="1B7CB06D" w14:textId="606187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Pr="00456362" w:rsidR="00785CA6" w:rsidTr="00D64C22" w14:paraId="780093F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369D0184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Interviewer characteristics</w:t>
            </w:r>
          </w:p>
        </w:tc>
        <w:tc>
          <w:tcPr>
            <w:tcW w:w="708" w:type="dxa"/>
          </w:tcPr>
          <w:p w:rsidRPr="00456362" w:rsidR="00785CA6" w:rsidP="00D64C22" w:rsidRDefault="00785CA6" w14:paraId="404FEF6F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8</w:t>
            </w:r>
          </w:p>
        </w:tc>
        <w:tc>
          <w:tcPr>
            <w:tcW w:w="4135" w:type="dxa"/>
          </w:tcPr>
          <w:p w:rsidRPr="00456362" w:rsidR="00785CA6" w:rsidP="00D64C22" w:rsidRDefault="00785CA6" w14:paraId="55A13DEE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hat characteristics were reported about the interviewer/facilitator? (e.g., biases, assumptions, interests in the research topic)</w:t>
            </w:r>
          </w:p>
        </w:tc>
        <w:tc>
          <w:tcPr>
            <w:tcW w:w="1484" w:type="dxa"/>
          </w:tcPr>
          <w:p w:rsidRPr="00456362" w:rsidR="00785CA6" w:rsidP="00D64C22" w:rsidRDefault="00785CA6" w14:paraId="25D1ADAD" w14:textId="5948C2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 File</w:t>
            </w:r>
          </w:p>
        </w:tc>
      </w:tr>
      <w:tr w:rsidRPr="00456362" w:rsidR="00785CA6" w:rsidTr="00D64C22" w14:paraId="659E574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456362" w:rsidR="00785CA6" w:rsidP="00D64C22" w:rsidRDefault="00785CA6" w14:paraId="493A88C9" w14:textId="77777777">
            <w:pPr>
              <w:spacing w:line="276" w:lineRule="auto"/>
              <w:jc w:val="both"/>
              <w:rPr>
                <w:b w:val="0"/>
              </w:rPr>
            </w:pPr>
            <w:r w:rsidRPr="00456362">
              <w:t>Domain 2: Study design</w:t>
            </w:r>
          </w:p>
        </w:tc>
      </w:tr>
      <w:tr w:rsidRPr="00456362" w:rsidR="00785CA6" w:rsidTr="00D64C22" w14:paraId="79A013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456362" w:rsidR="00785CA6" w:rsidP="00D64C22" w:rsidRDefault="00785CA6" w14:paraId="0686BA27" w14:textId="77777777">
            <w:pPr>
              <w:spacing w:line="276" w:lineRule="auto"/>
              <w:rPr>
                <w:i/>
                <w:iCs/>
              </w:rPr>
            </w:pPr>
            <w:r w:rsidRPr="00456362">
              <w:rPr>
                <w:i/>
                <w:iCs/>
              </w:rPr>
              <w:t>Theoretical framework</w:t>
            </w:r>
          </w:p>
        </w:tc>
      </w:tr>
      <w:tr w:rsidRPr="00456362" w:rsidR="00785CA6" w:rsidTr="00D64C22" w14:paraId="31FB8D4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0D1CE5F2" w14:textId="77777777">
            <w:pPr>
              <w:spacing w:line="276" w:lineRule="auto"/>
            </w:pPr>
            <w:r w:rsidRPr="00456362">
              <w:rPr>
                <w:b w:val="0"/>
                <w:bCs w:val="0"/>
              </w:rPr>
              <w:t>Methodological orientation and</w:t>
            </w:r>
            <w:r w:rsidRPr="00456362">
              <w:t xml:space="preserve"> </w:t>
            </w:r>
            <w:r w:rsidRPr="00456362">
              <w:rPr>
                <w:b w:val="0"/>
                <w:bCs w:val="0"/>
              </w:rPr>
              <w:t>theory</w:t>
            </w:r>
          </w:p>
        </w:tc>
        <w:tc>
          <w:tcPr>
            <w:tcW w:w="708" w:type="dxa"/>
          </w:tcPr>
          <w:p w:rsidRPr="00456362" w:rsidR="00785CA6" w:rsidP="00D64C22" w:rsidRDefault="00785CA6" w14:paraId="28AE3714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9</w:t>
            </w:r>
          </w:p>
        </w:tc>
        <w:tc>
          <w:tcPr>
            <w:tcW w:w="4135" w:type="dxa"/>
          </w:tcPr>
          <w:p w:rsidRPr="00456362" w:rsidR="00785CA6" w:rsidP="00D64C22" w:rsidRDefault="00785CA6" w14:paraId="3E83BCA7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hat methodological orientation was stated to underpin the study? (e.g., grounded theory, discourse analysis, ethnography, phenomenology, content analysis)</w:t>
            </w:r>
          </w:p>
        </w:tc>
        <w:tc>
          <w:tcPr>
            <w:tcW w:w="1484" w:type="dxa"/>
          </w:tcPr>
          <w:p w:rsidRPr="00456362" w:rsidR="00785CA6" w:rsidP="00D64C22" w:rsidRDefault="00B45949" w14:paraId="5EE929F5" w14:textId="0B9F0FF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magenta"/>
              </w:rPr>
            </w:pPr>
            <w:r w:rsidRPr="00B45949">
              <w:t>5</w:t>
            </w:r>
          </w:p>
        </w:tc>
      </w:tr>
      <w:tr w:rsidRPr="00456362" w:rsidR="00785CA6" w:rsidTr="00D64C22" w14:paraId="328403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456362" w:rsidR="00785CA6" w:rsidP="00D64C22" w:rsidRDefault="00785CA6" w14:paraId="1A6868AA" w14:textId="77777777">
            <w:pPr>
              <w:spacing w:line="276" w:lineRule="auto"/>
              <w:rPr>
                <w:i/>
                <w:iCs/>
              </w:rPr>
            </w:pPr>
            <w:r w:rsidRPr="00456362">
              <w:rPr>
                <w:i/>
                <w:iCs/>
              </w:rPr>
              <w:t>Participant selection</w:t>
            </w:r>
          </w:p>
        </w:tc>
      </w:tr>
      <w:tr w:rsidRPr="00456362" w:rsidR="00785CA6" w:rsidTr="00D64C22" w14:paraId="5718ED0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0D7D584A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Sampling</w:t>
            </w:r>
          </w:p>
        </w:tc>
        <w:tc>
          <w:tcPr>
            <w:tcW w:w="708" w:type="dxa"/>
          </w:tcPr>
          <w:p w:rsidRPr="00456362" w:rsidR="00785CA6" w:rsidP="00D64C22" w:rsidRDefault="00785CA6" w14:paraId="1CB0BE8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10</w:t>
            </w:r>
          </w:p>
        </w:tc>
        <w:tc>
          <w:tcPr>
            <w:tcW w:w="4135" w:type="dxa"/>
          </w:tcPr>
          <w:p w:rsidRPr="00456362" w:rsidR="00785CA6" w:rsidP="00D64C22" w:rsidRDefault="00785CA6" w14:paraId="438A7BB0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How were participants selected? (e.g., purposive, convenience, consecutive, snowball)</w:t>
            </w:r>
          </w:p>
        </w:tc>
        <w:tc>
          <w:tcPr>
            <w:tcW w:w="1484" w:type="dxa"/>
          </w:tcPr>
          <w:p w:rsidRPr="00B45949" w:rsidR="00785CA6" w:rsidP="00D64C22" w:rsidRDefault="00B45949" w14:paraId="32B7FAAF" w14:textId="70357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Pr="00456362" w:rsidR="00785CA6" w:rsidTr="00D64C22" w14:paraId="66F342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724B17FC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Method of approach</w:t>
            </w:r>
          </w:p>
        </w:tc>
        <w:tc>
          <w:tcPr>
            <w:tcW w:w="708" w:type="dxa"/>
          </w:tcPr>
          <w:p w:rsidRPr="00456362" w:rsidR="00785CA6" w:rsidP="00D64C22" w:rsidRDefault="00785CA6" w14:paraId="45E41FF3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11</w:t>
            </w:r>
          </w:p>
        </w:tc>
        <w:tc>
          <w:tcPr>
            <w:tcW w:w="4135" w:type="dxa"/>
          </w:tcPr>
          <w:p w:rsidRPr="00456362" w:rsidR="00785CA6" w:rsidP="00D64C22" w:rsidRDefault="00785CA6" w14:paraId="5BAA7B6D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How were participants approached? (e.g., face-to-face, telephone, mail, email)</w:t>
            </w:r>
          </w:p>
        </w:tc>
        <w:tc>
          <w:tcPr>
            <w:tcW w:w="1484" w:type="dxa"/>
          </w:tcPr>
          <w:p w:rsidRPr="00B45949" w:rsidR="00785CA6" w:rsidP="00D64C22" w:rsidRDefault="00B45949" w14:paraId="364DEFBF" w14:textId="4D5B4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Pr="00456362" w:rsidR="00785CA6" w:rsidTr="00D64C22" w14:paraId="1E1224D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1D4A6F8F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Sample size</w:t>
            </w:r>
          </w:p>
        </w:tc>
        <w:tc>
          <w:tcPr>
            <w:tcW w:w="708" w:type="dxa"/>
          </w:tcPr>
          <w:p w:rsidRPr="00456362" w:rsidR="00785CA6" w:rsidP="00D64C22" w:rsidRDefault="00785CA6" w14:paraId="4BA672A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12</w:t>
            </w:r>
          </w:p>
        </w:tc>
        <w:tc>
          <w:tcPr>
            <w:tcW w:w="4135" w:type="dxa"/>
          </w:tcPr>
          <w:p w:rsidRPr="00456362" w:rsidR="00785CA6" w:rsidP="00D64C22" w:rsidRDefault="00785CA6" w14:paraId="4B884E5F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How many participants were in the study?</w:t>
            </w:r>
          </w:p>
        </w:tc>
        <w:tc>
          <w:tcPr>
            <w:tcW w:w="1484" w:type="dxa"/>
          </w:tcPr>
          <w:p w:rsidRPr="00B45949" w:rsidR="00785CA6" w:rsidP="00D64C22" w:rsidRDefault="00B45949" w14:paraId="47338214" w14:textId="20C2C2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Pr="00456362" w:rsidR="00785CA6" w:rsidTr="00D64C22" w14:paraId="582569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391D05D5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Non-participation</w:t>
            </w:r>
          </w:p>
        </w:tc>
        <w:tc>
          <w:tcPr>
            <w:tcW w:w="708" w:type="dxa"/>
          </w:tcPr>
          <w:p w:rsidRPr="00456362" w:rsidR="00785CA6" w:rsidP="00D64C22" w:rsidRDefault="00785CA6" w14:paraId="29758429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13</w:t>
            </w:r>
          </w:p>
        </w:tc>
        <w:tc>
          <w:tcPr>
            <w:tcW w:w="4135" w:type="dxa"/>
          </w:tcPr>
          <w:p w:rsidRPr="00456362" w:rsidR="00785CA6" w:rsidP="00D64C22" w:rsidRDefault="00785CA6" w14:paraId="1C5BF330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How many people refused to participate or dropped out? What were the reasons?</w:t>
            </w:r>
          </w:p>
        </w:tc>
        <w:tc>
          <w:tcPr>
            <w:tcW w:w="1484" w:type="dxa"/>
          </w:tcPr>
          <w:p w:rsidRPr="00B45949" w:rsidR="00785CA6" w:rsidP="00D64C22" w:rsidRDefault="00B45949" w14:paraId="0E8D2732" w14:textId="3C0980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, Fig 1</w:t>
            </w:r>
          </w:p>
        </w:tc>
      </w:tr>
      <w:tr w:rsidRPr="00456362" w:rsidR="00785CA6" w:rsidTr="00D64C22" w14:paraId="43542A6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B45949" w:rsidR="00785CA6" w:rsidP="00D64C22" w:rsidRDefault="00785CA6" w14:paraId="2E59BA7D" w14:textId="77777777">
            <w:pPr>
              <w:spacing w:line="276" w:lineRule="auto"/>
              <w:rPr>
                <w:i/>
                <w:iCs/>
              </w:rPr>
            </w:pPr>
            <w:r w:rsidRPr="00B45949">
              <w:rPr>
                <w:i/>
                <w:iCs/>
              </w:rPr>
              <w:t>Setting</w:t>
            </w:r>
          </w:p>
        </w:tc>
      </w:tr>
      <w:tr w:rsidRPr="00456362" w:rsidR="00785CA6" w:rsidTr="00D64C22" w14:paraId="4D6405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0EEB4E7E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Setting of data collection</w:t>
            </w:r>
          </w:p>
        </w:tc>
        <w:tc>
          <w:tcPr>
            <w:tcW w:w="708" w:type="dxa"/>
          </w:tcPr>
          <w:p w:rsidRPr="00456362" w:rsidR="00785CA6" w:rsidP="00D64C22" w:rsidRDefault="00785CA6" w14:paraId="742EFD8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14</w:t>
            </w:r>
          </w:p>
        </w:tc>
        <w:tc>
          <w:tcPr>
            <w:tcW w:w="4135" w:type="dxa"/>
          </w:tcPr>
          <w:p w:rsidRPr="00456362" w:rsidR="00785CA6" w:rsidP="00D64C22" w:rsidRDefault="00785CA6" w14:paraId="49C1285E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here was the data collected? (e.g., home, clinic, workplace)</w:t>
            </w:r>
          </w:p>
        </w:tc>
        <w:tc>
          <w:tcPr>
            <w:tcW w:w="1484" w:type="dxa"/>
          </w:tcPr>
          <w:p w:rsidRPr="00B45949" w:rsidR="00785CA6" w:rsidP="00D64C22" w:rsidRDefault="00B45949" w14:paraId="12366F99" w14:textId="4A81F8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Pr="00456362" w:rsidR="00785CA6" w:rsidTr="00D64C22" w14:paraId="4DFF3EA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112337C4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Presence of non-participants</w:t>
            </w:r>
          </w:p>
        </w:tc>
        <w:tc>
          <w:tcPr>
            <w:tcW w:w="708" w:type="dxa"/>
          </w:tcPr>
          <w:p w:rsidRPr="00456362" w:rsidR="00785CA6" w:rsidP="00D64C22" w:rsidRDefault="00785CA6" w14:paraId="0F1F24D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15</w:t>
            </w:r>
          </w:p>
        </w:tc>
        <w:tc>
          <w:tcPr>
            <w:tcW w:w="4135" w:type="dxa"/>
          </w:tcPr>
          <w:p w:rsidRPr="00456362" w:rsidR="00785CA6" w:rsidP="00D64C22" w:rsidRDefault="00785CA6" w14:paraId="38D4D5EC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as anyone else present besides the participants and researchers?</w:t>
            </w:r>
          </w:p>
        </w:tc>
        <w:tc>
          <w:tcPr>
            <w:tcW w:w="1484" w:type="dxa"/>
          </w:tcPr>
          <w:p w:rsidRPr="00B45949" w:rsidR="00785CA6" w:rsidP="00D64C22" w:rsidRDefault="00B45949" w14:paraId="581F90B4" w14:textId="539C56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Pr="00456362" w:rsidR="00785CA6" w:rsidTr="00D64C22" w14:paraId="5FBC8E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541370C5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Description of sample</w:t>
            </w:r>
          </w:p>
        </w:tc>
        <w:tc>
          <w:tcPr>
            <w:tcW w:w="708" w:type="dxa"/>
          </w:tcPr>
          <w:p w:rsidRPr="00456362" w:rsidR="00785CA6" w:rsidP="00D64C22" w:rsidRDefault="00785CA6" w14:paraId="08DA292F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16</w:t>
            </w:r>
          </w:p>
        </w:tc>
        <w:tc>
          <w:tcPr>
            <w:tcW w:w="4135" w:type="dxa"/>
          </w:tcPr>
          <w:p w:rsidRPr="00456362" w:rsidR="00785CA6" w:rsidP="00D64C22" w:rsidRDefault="00785CA6" w14:paraId="346AADF7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hat are the important characteristics of the sample? (e.g., demographic data, dates)</w:t>
            </w:r>
          </w:p>
        </w:tc>
        <w:tc>
          <w:tcPr>
            <w:tcW w:w="1484" w:type="dxa"/>
          </w:tcPr>
          <w:p w:rsidRPr="00B45949" w:rsidR="00785CA6" w:rsidP="00D64C22" w:rsidRDefault="00B45949" w14:paraId="7BA0B7EA" w14:textId="34AF60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ble 2</w:t>
            </w:r>
          </w:p>
        </w:tc>
      </w:tr>
      <w:tr w:rsidRPr="00456362" w:rsidR="00785CA6" w:rsidTr="00D64C22" w14:paraId="5CA6801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B45949" w:rsidR="00785CA6" w:rsidP="00D64C22" w:rsidRDefault="00785CA6" w14:paraId="5FAF2189" w14:textId="77777777">
            <w:pPr>
              <w:spacing w:line="276" w:lineRule="auto"/>
              <w:rPr>
                <w:i/>
                <w:iCs/>
              </w:rPr>
            </w:pPr>
            <w:r w:rsidRPr="00B45949">
              <w:rPr>
                <w:i/>
                <w:iCs/>
              </w:rPr>
              <w:t>Data collection</w:t>
            </w:r>
          </w:p>
        </w:tc>
      </w:tr>
      <w:tr w:rsidRPr="00456362" w:rsidR="00785CA6" w:rsidTr="00D64C22" w14:paraId="2572EE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7A8D3E88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Interview guide</w:t>
            </w:r>
          </w:p>
        </w:tc>
        <w:tc>
          <w:tcPr>
            <w:tcW w:w="708" w:type="dxa"/>
          </w:tcPr>
          <w:p w:rsidRPr="00456362" w:rsidR="00785CA6" w:rsidP="00D64C22" w:rsidRDefault="00785CA6" w14:paraId="17A4E67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17</w:t>
            </w:r>
          </w:p>
        </w:tc>
        <w:tc>
          <w:tcPr>
            <w:tcW w:w="4135" w:type="dxa"/>
          </w:tcPr>
          <w:p w:rsidRPr="00456362" w:rsidR="00785CA6" w:rsidP="00D64C22" w:rsidRDefault="00785CA6" w14:paraId="2C2AFF49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ere questions, prompts, guides provided by the authors? Was it pilot tested?</w:t>
            </w:r>
          </w:p>
        </w:tc>
        <w:tc>
          <w:tcPr>
            <w:tcW w:w="1484" w:type="dxa"/>
          </w:tcPr>
          <w:p w:rsidRPr="00B45949" w:rsidR="00785CA6" w:rsidP="00D64C22" w:rsidRDefault="00B45949" w14:paraId="08905E01" w14:textId="2A486B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Pr="00456362" w:rsidR="00785CA6" w:rsidTr="00D64C22" w14:paraId="6BF6969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45388A86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lastRenderedPageBreak/>
              <w:t>Repeat interviews</w:t>
            </w:r>
          </w:p>
        </w:tc>
        <w:tc>
          <w:tcPr>
            <w:tcW w:w="708" w:type="dxa"/>
          </w:tcPr>
          <w:p w:rsidRPr="00456362" w:rsidR="00785CA6" w:rsidP="00D64C22" w:rsidRDefault="00785CA6" w14:paraId="252704D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18</w:t>
            </w:r>
          </w:p>
        </w:tc>
        <w:tc>
          <w:tcPr>
            <w:tcW w:w="4135" w:type="dxa"/>
          </w:tcPr>
          <w:p w:rsidRPr="00456362" w:rsidR="00785CA6" w:rsidP="00D64C22" w:rsidRDefault="00785CA6" w14:paraId="64F12429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ere repeat interviews carried out? If yes, how many?</w:t>
            </w:r>
          </w:p>
        </w:tc>
        <w:tc>
          <w:tcPr>
            <w:tcW w:w="1484" w:type="dxa"/>
          </w:tcPr>
          <w:p w:rsidRPr="00456362" w:rsidR="00785CA6" w:rsidP="00D64C22" w:rsidRDefault="00B45949" w14:paraId="12052F5C" w14:textId="6C2256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Pr="00456362" w:rsidR="00785CA6" w:rsidTr="00D64C22" w14:paraId="33C011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6DFB10B7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Audio/visual recording</w:t>
            </w:r>
          </w:p>
        </w:tc>
        <w:tc>
          <w:tcPr>
            <w:tcW w:w="708" w:type="dxa"/>
          </w:tcPr>
          <w:p w:rsidRPr="00456362" w:rsidR="00785CA6" w:rsidP="00D64C22" w:rsidRDefault="00785CA6" w14:paraId="53BD26C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19</w:t>
            </w:r>
          </w:p>
        </w:tc>
        <w:tc>
          <w:tcPr>
            <w:tcW w:w="4135" w:type="dxa"/>
          </w:tcPr>
          <w:p w:rsidRPr="00456362" w:rsidR="00785CA6" w:rsidP="00D64C22" w:rsidRDefault="00785CA6" w14:paraId="1A867D16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Did the research use audio or visual recording to collect the data?</w:t>
            </w:r>
          </w:p>
        </w:tc>
        <w:tc>
          <w:tcPr>
            <w:tcW w:w="1484" w:type="dxa"/>
          </w:tcPr>
          <w:p w:rsidRPr="004A0591" w:rsidR="00785CA6" w:rsidP="00D64C22" w:rsidRDefault="00B45949" w14:paraId="34797D13" w14:textId="4A4529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, 9</w:t>
            </w:r>
          </w:p>
        </w:tc>
      </w:tr>
      <w:tr w:rsidRPr="00456362" w:rsidR="00785CA6" w:rsidTr="00D64C22" w14:paraId="0E37E64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6A73EB06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Field notes</w:t>
            </w:r>
          </w:p>
        </w:tc>
        <w:tc>
          <w:tcPr>
            <w:tcW w:w="708" w:type="dxa"/>
          </w:tcPr>
          <w:p w:rsidRPr="00456362" w:rsidR="00785CA6" w:rsidP="00D64C22" w:rsidRDefault="00785CA6" w14:paraId="7C0C2DB4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20</w:t>
            </w:r>
          </w:p>
        </w:tc>
        <w:tc>
          <w:tcPr>
            <w:tcW w:w="4135" w:type="dxa"/>
          </w:tcPr>
          <w:p w:rsidRPr="00456362" w:rsidR="00785CA6" w:rsidP="00D64C22" w:rsidRDefault="00785CA6" w14:paraId="7A423B23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ere field notes made during and/or after the interview or focus group?</w:t>
            </w:r>
          </w:p>
        </w:tc>
        <w:tc>
          <w:tcPr>
            <w:tcW w:w="1484" w:type="dxa"/>
          </w:tcPr>
          <w:p w:rsidRPr="00456362" w:rsidR="00785CA6" w:rsidP="00D64C22" w:rsidRDefault="00B45949" w14:paraId="59E3AB85" w14:textId="678599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Pr="00456362" w:rsidR="00785CA6" w:rsidTr="00D64C22" w14:paraId="754332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11893CC2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Duration</w:t>
            </w:r>
          </w:p>
        </w:tc>
        <w:tc>
          <w:tcPr>
            <w:tcW w:w="708" w:type="dxa"/>
          </w:tcPr>
          <w:p w:rsidRPr="00456362" w:rsidR="00785CA6" w:rsidP="00D64C22" w:rsidRDefault="00785CA6" w14:paraId="58EC9C9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21</w:t>
            </w:r>
          </w:p>
        </w:tc>
        <w:tc>
          <w:tcPr>
            <w:tcW w:w="4135" w:type="dxa"/>
          </w:tcPr>
          <w:p w:rsidRPr="00456362" w:rsidR="00785CA6" w:rsidP="00D64C22" w:rsidRDefault="00785CA6" w14:paraId="08403CF4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hat was the duration of the interviews or focus groups?</w:t>
            </w:r>
          </w:p>
        </w:tc>
        <w:tc>
          <w:tcPr>
            <w:tcW w:w="1484" w:type="dxa"/>
          </w:tcPr>
          <w:p w:rsidRPr="00456362" w:rsidR="00785CA6" w:rsidP="00D64C22" w:rsidRDefault="00B45949" w14:paraId="236F05EE" w14:textId="797A35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ble 1</w:t>
            </w:r>
          </w:p>
        </w:tc>
      </w:tr>
      <w:tr w:rsidRPr="00456362" w:rsidR="00785CA6" w:rsidTr="00D64C22" w14:paraId="46A0365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2DE8194D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Data saturation</w:t>
            </w:r>
          </w:p>
        </w:tc>
        <w:tc>
          <w:tcPr>
            <w:tcW w:w="708" w:type="dxa"/>
          </w:tcPr>
          <w:p w:rsidRPr="00456362" w:rsidR="00785CA6" w:rsidP="00D64C22" w:rsidRDefault="00785CA6" w14:paraId="3C1F60AF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22</w:t>
            </w:r>
          </w:p>
        </w:tc>
        <w:tc>
          <w:tcPr>
            <w:tcW w:w="4135" w:type="dxa"/>
          </w:tcPr>
          <w:p w:rsidRPr="00456362" w:rsidR="00785CA6" w:rsidP="00D64C22" w:rsidRDefault="00785CA6" w14:paraId="1ACCFEE1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as data saturation discussed?</w:t>
            </w:r>
          </w:p>
        </w:tc>
        <w:tc>
          <w:tcPr>
            <w:tcW w:w="1484" w:type="dxa"/>
          </w:tcPr>
          <w:p w:rsidRPr="00456362" w:rsidR="00785CA6" w:rsidP="00D64C22" w:rsidRDefault="00B45949" w14:paraId="455AC765" w14:textId="14BD31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Pr="00456362" w:rsidR="00785CA6" w:rsidTr="00D64C22" w14:paraId="573F143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0B52BBB2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Transcripts returned</w:t>
            </w:r>
          </w:p>
        </w:tc>
        <w:tc>
          <w:tcPr>
            <w:tcW w:w="708" w:type="dxa"/>
          </w:tcPr>
          <w:p w:rsidRPr="00456362" w:rsidR="00785CA6" w:rsidP="00D64C22" w:rsidRDefault="00785CA6" w14:paraId="7FF765B1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23</w:t>
            </w:r>
          </w:p>
        </w:tc>
        <w:tc>
          <w:tcPr>
            <w:tcW w:w="4135" w:type="dxa"/>
          </w:tcPr>
          <w:p w:rsidRPr="00456362" w:rsidR="00785CA6" w:rsidP="00D64C22" w:rsidRDefault="00785CA6" w14:paraId="510522D2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ere transcripts returned to participants for comment and/or correction?</w:t>
            </w:r>
          </w:p>
        </w:tc>
        <w:tc>
          <w:tcPr>
            <w:tcW w:w="1484" w:type="dxa"/>
          </w:tcPr>
          <w:p w:rsidRPr="00456362" w:rsidR="00785CA6" w:rsidP="00D64C22" w:rsidRDefault="00B45949" w14:paraId="4D15C54E" w14:textId="7EF9F0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Pr="00456362" w:rsidR="00785CA6" w:rsidTr="00D64C22" w14:paraId="056FA46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456362" w:rsidR="00785CA6" w:rsidP="00D64C22" w:rsidRDefault="00785CA6" w14:paraId="29F70B0C" w14:textId="77777777">
            <w:pPr>
              <w:tabs>
                <w:tab w:val="left" w:pos="1774"/>
              </w:tabs>
              <w:spacing w:line="276" w:lineRule="auto"/>
              <w:rPr>
                <w:b w:val="0"/>
              </w:rPr>
            </w:pPr>
            <w:r w:rsidRPr="00456362">
              <w:t xml:space="preserve">Domain 3: Analysis and findings </w:t>
            </w:r>
          </w:p>
        </w:tc>
      </w:tr>
      <w:tr w:rsidRPr="00456362" w:rsidR="00785CA6" w:rsidTr="00D64C22" w14:paraId="0A7A5C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456362" w:rsidR="00785CA6" w:rsidP="00D64C22" w:rsidRDefault="00785CA6" w14:paraId="2701C8A0" w14:textId="77777777">
            <w:pPr>
              <w:spacing w:line="276" w:lineRule="auto"/>
              <w:rPr>
                <w:i/>
                <w:iCs/>
              </w:rPr>
            </w:pPr>
            <w:r w:rsidRPr="00456362">
              <w:rPr>
                <w:i/>
                <w:iCs/>
              </w:rPr>
              <w:t>Data analysis</w:t>
            </w:r>
          </w:p>
        </w:tc>
      </w:tr>
      <w:tr w:rsidRPr="00456362" w:rsidR="00785CA6" w:rsidTr="00D64C22" w14:paraId="4AE70970" w14:textId="77777777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132CDB5E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Number of data coders</w:t>
            </w:r>
          </w:p>
        </w:tc>
        <w:tc>
          <w:tcPr>
            <w:tcW w:w="708" w:type="dxa"/>
          </w:tcPr>
          <w:p w:rsidRPr="00456362" w:rsidR="00785CA6" w:rsidP="00D64C22" w:rsidRDefault="00785CA6" w14:paraId="3AE87147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24</w:t>
            </w:r>
          </w:p>
        </w:tc>
        <w:tc>
          <w:tcPr>
            <w:tcW w:w="4135" w:type="dxa"/>
          </w:tcPr>
          <w:p w:rsidRPr="00456362" w:rsidR="00785CA6" w:rsidP="00D64C22" w:rsidRDefault="00785CA6" w14:paraId="024E7941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How many data coders coded the data?</w:t>
            </w:r>
          </w:p>
        </w:tc>
        <w:tc>
          <w:tcPr>
            <w:tcW w:w="1484" w:type="dxa"/>
          </w:tcPr>
          <w:p w:rsidRPr="00456362" w:rsidR="00785CA6" w:rsidP="00D64C22" w:rsidRDefault="00B45949" w14:paraId="178E5888" w14:textId="2E16E8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Pr="00456362" w:rsidR="00785CA6" w:rsidTr="00D64C22" w14:paraId="76D9FA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1C61E8BA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Description of the coding tree</w:t>
            </w:r>
          </w:p>
        </w:tc>
        <w:tc>
          <w:tcPr>
            <w:tcW w:w="708" w:type="dxa"/>
          </w:tcPr>
          <w:p w:rsidRPr="00456362" w:rsidR="00785CA6" w:rsidP="00D64C22" w:rsidRDefault="00785CA6" w14:paraId="7329F5A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25</w:t>
            </w:r>
          </w:p>
        </w:tc>
        <w:tc>
          <w:tcPr>
            <w:tcW w:w="4135" w:type="dxa"/>
          </w:tcPr>
          <w:p w:rsidRPr="00456362" w:rsidR="00785CA6" w:rsidP="00D64C22" w:rsidRDefault="00785CA6" w14:paraId="2BC19F1F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Did authors provide a description of the coding tree?</w:t>
            </w:r>
          </w:p>
        </w:tc>
        <w:tc>
          <w:tcPr>
            <w:tcW w:w="1484" w:type="dxa"/>
          </w:tcPr>
          <w:p w:rsidRPr="00456362" w:rsidR="00785CA6" w:rsidP="00D64C22" w:rsidRDefault="00B45949" w14:paraId="3E023C8E" w14:textId="0B2C6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ble 3</w:t>
            </w:r>
          </w:p>
        </w:tc>
      </w:tr>
      <w:tr w:rsidRPr="00456362" w:rsidR="00785CA6" w:rsidTr="00D64C22" w14:paraId="0E8F61A3" w14:textId="7777777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23730962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Derivation of themes</w:t>
            </w:r>
          </w:p>
        </w:tc>
        <w:tc>
          <w:tcPr>
            <w:tcW w:w="708" w:type="dxa"/>
          </w:tcPr>
          <w:p w:rsidRPr="00456362" w:rsidR="00785CA6" w:rsidP="00D64C22" w:rsidRDefault="00785CA6" w14:paraId="0F3BA72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26</w:t>
            </w:r>
          </w:p>
        </w:tc>
        <w:tc>
          <w:tcPr>
            <w:tcW w:w="4135" w:type="dxa"/>
          </w:tcPr>
          <w:p w:rsidRPr="00456362" w:rsidR="00785CA6" w:rsidP="00D64C22" w:rsidRDefault="00785CA6" w14:paraId="7E895A7C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ere themes identified in advance or derived from the data?</w:t>
            </w:r>
          </w:p>
        </w:tc>
        <w:tc>
          <w:tcPr>
            <w:tcW w:w="1484" w:type="dxa"/>
          </w:tcPr>
          <w:p w:rsidRPr="00456362" w:rsidR="00785CA6" w:rsidP="00D64C22" w:rsidRDefault="00B45949" w14:paraId="766151E3" w14:textId="327FE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Pr="00456362" w:rsidR="00785CA6" w:rsidTr="00D64C22" w14:paraId="5E00AD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2DA15A8C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Software</w:t>
            </w:r>
          </w:p>
        </w:tc>
        <w:tc>
          <w:tcPr>
            <w:tcW w:w="708" w:type="dxa"/>
          </w:tcPr>
          <w:p w:rsidRPr="00456362" w:rsidR="00785CA6" w:rsidP="00D64C22" w:rsidRDefault="00785CA6" w14:paraId="221B6668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27</w:t>
            </w:r>
          </w:p>
        </w:tc>
        <w:tc>
          <w:tcPr>
            <w:tcW w:w="4135" w:type="dxa"/>
          </w:tcPr>
          <w:p w:rsidRPr="00456362" w:rsidR="00785CA6" w:rsidP="00D64C22" w:rsidRDefault="00785CA6" w14:paraId="10346A71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hat software, if applicable, was used to manage the data?</w:t>
            </w:r>
          </w:p>
        </w:tc>
        <w:tc>
          <w:tcPr>
            <w:tcW w:w="1484" w:type="dxa"/>
          </w:tcPr>
          <w:p w:rsidRPr="00456362" w:rsidR="00785CA6" w:rsidP="00D64C22" w:rsidRDefault="00B45949" w14:paraId="45E42F8A" w14:textId="673A0F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Pr="00456362" w:rsidR="00785CA6" w:rsidTr="00D64C22" w14:paraId="17D5A023" w14:textId="77777777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5B14B3CC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Participant checking</w:t>
            </w:r>
          </w:p>
        </w:tc>
        <w:tc>
          <w:tcPr>
            <w:tcW w:w="708" w:type="dxa"/>
          </w:tcPr>
          <w:p w:rsidRPr="00456362" w:rsidR="00785CA6" w:rsidP="00D64C22" w:rsidRDefault="00785CA6" w14:paraId="4442780B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28</w:t>
            </w:r>
          </w:p>
        </w:tc>
        <w:tc>
          <w:tcPr>
            <w:tcW w:w="4135" w:type="dxa"/>
          </w:tcPr>
          <w:p w:rsidRPr="00456362" w:rsidR="00785CA6" w:rsidP="00D64C22" w:rsidRDefault="00785CA6" w14:paraId="45041D28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Did participants provide feedback on the findings?</w:t>
            </w:r>
          </w:p>
        </w:tc>
        <w:tc>
          <w:tcPr>
            <w:tcW w:w="1484" w:type="dxa"/>
          </w:tcPr>
          <w:p w:rsidRPr="00456362" w:rsidR="00785CA6" w:rsidP="00D64C22" w:rsidRDefault="00B45949" w14:paraId="49DF553B" w14:textId="081B09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Pr="00456362" w:rsidR="00785CA6" w:rsidTr="00D64C22" w14:paraId="6A9E99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:rsidRPr="00456362" w:rsidR="00785CA6" w:rsidP="00D64C22" w:rsidRDefault="00785CA6" w14:paraId="796D212C" w14:textId="77777777">
            <w:pPr>
              <w:spacing w:line="276" w:lineRule="auto"/>
              <w:rPr>
                <w:i/>
                <w:iCs/>
              </w:rPr>
            </w:pPr>
            <w:r w:rsidRPr="00456362">
              <w:rPr>
                <w:i/>
                <w:iCs/>
              </w:rPr>
              <w:t>Reporting</w:t>
            </w:r>
          </w:p>
        </w:tc>
      </w:tr>
      <w:tr w:rsidRPr="00456362" w:rsidR="00785CA6" w:rsidTr="00D64C22" w14:paraId="5B2E6CA9" w14:textId="7777777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6177BCA1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Quotations presented</w:t>
            </w:r>
          </w:p>
        </w:tc>
        <w:tc>
          <w:tcPr>
            <w:tcW w:w="708" w:type="dxa"/>
          </w:tcPr>
          <w:p w:rsidRPr="00456362" w:rsidR="00785CA6" w:rsidP="00D64C22" w:rsidRDefault="00785CA6" w14:paraId="498C46D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29</w:t>
            </w:r>
          </w:p>
        </w:tc>
        <w:tc>
          <w:tcPr>
            <w:tcW w:w="4135" w:type="dxa"/>
          </w:tcPr>
          <w:p w:rsidRPr="00456362" w:rsidR="00785CA6" w:rsidP="00D64C22" w:rsidRDefault="00785CA6" w14:paraId="2586F549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ere participant quotations presented to illustrate the themes/findings? Was each quotation identified? (e.g., participant number)</w:t>
            </w:r>
          </w:p>
        </w:tc>
        <w:tc>
          <w:tcPr>
            <w:tcW w:w="1484" w:type="dxa"/>
          </w:tcPr>
          <w:p w:rsidRPr="00456362" w:rsidR="00785CA6" w:rsidP="00D64C22" w:rsidRDefault="00B45949" w14:paraId="457CAE10" w14:textId="5842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ble 3, Table 4</w:t>
            </w:r>
          </w:p>
        </w:tc>
      </w:tr>
      <w:tr w:rsidRPr="00456362" w:rsidR="00785CA6" w:rsidTr="00D64C22" w14:paraId="545827D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Pr="00456362" w:rsidR="00785CA6" w:rsidP="00D64C22" w:rsidRDefault="00785CA6" w14:paraId="1F0B68DC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Data and findings consistent</w:t>
            </w:r>
          </w:p>
        </w:tc>
        <w:tc>
          <w:tcPr>
            <w:tcW w:w="708" w:type="dxa"/>
          </w:tcPr>
          <w:p w:rsidRPr="00456362" w:rsidR="00785CA6" w:rsidP="00D64C22" w:rsidRDefault="00785CA6" w14:paraId="13C2951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30</w:t>
            </w:r>
          </w:p>
        </w:tc>
        <w:tc>
          <w:tcPr>
            <w:tcW w:w="4135" w:type="dxa"/>
          </w:tcPr>
          <w:p w:rsidRPr="00456362" w:rsidR="00785CA6" w:rsidP="00D64C22" w:rsidRDefault="00785CA6" w14:paraId="2ADF6788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Was there consistency between the data presented and the findings?</w:t>
            </w:r>
          </w:p>
        </w:tc>
        <w:tc>
          <w:tcPr>
            <w:tcW w:w="1484" w:type="dxa"/>
          </w:tcPr>
          <w:p w:rsidRPr="00456362" w:rsidR="00785CA6" w:rsidP="00D64C22" w:rsidRDefault="00DB2B46" w14:paraId="579398C2" w14:textId="139D7F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-17</w:t>
            </w:r>
          </w:p>
        </w:tc>
      </w:tr>
      <w:tr w:rsidRPr="00456362" w:rsidR="00785CA6" w:rsidTr="00D64C22" w14:paraId="38755899" w14:textId="7777777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single" w:color="auto" w:sz="4" w:space="0"/>
            </w:tcBorders>
          </w:tcPr>
          <w:p w:rsidRPr="00456362" w:rsidR="00785CA6" w:rsidP="00D64C22" w:rsidRDefault="00785CA6" w14:paraId="54FD2305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Clarity of major themes</w:t>
            </w:r>
          </w:p>
        </w:tc>
        <w:tc>
          <w:tcPr>
            <w:tcW w:w="708" w:type="dxa"/>
            <w:tcBorders>
              <w:bottom w:val="single" w:color="auto" w:sz="4" w:space="0"/>
            </w:tcBorders>
          </w:tcPr>
          <w:p w:rsidRPr="00456362" w:rsidR="00785CA6" w:rsidP="00D64C22" w:rsidRDefault="00785CA6" w14:paraId="0E354E5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31</w:t>
            </w:r>
          </w:p>
        </w:tc>
        <w:tc>
          <w:tcPr>
            <w:tcW w:w="4135" w:type="dxa"/>
            <w:tcBorders>
              <w:bottom w:val="single" w:color="auto" w:sz="4" w:space="0"/>
            </w:tcBorders>
          </w:tcPr>
          <w:p w:rsidRPr="00456362" w:rsidR="00785CA6" w:rsidP="00D64C22" w:rsidRDefault="00785CA6" w14:paraId="2E0AF2B7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362">
              <w:t>Were major themes clearly presented in the findings?</w:t>
            </w:r>
          </w:p>
        </w:tc>
        <w:tc>
          <w:tcPr>
            <w:tcW w:w="1484" w:type="dxa"/>
            <w:tcBorders>
              <w:bottom w:val="single" w:color="auto" w:sz="4" w:space="0"/>
            </w:tcBorders>
          </w:tcPr>
          <w:p w:rsidRPr="00456362" w:rsidR="00785CA6" w:rsidP="00D64C22" w:rsidRDefault="00DB2B46" w14:paraId="750E162B" w14:textId="76BD4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ble 3, Table 4</w:t>
            </w:r>
          </w:p>
        </w:tc>
      </w:tr>
      <w:tr w:rsidRPr="00456362" w:rsidR="00785CA6" w:rsidTr="00D64C22" w14:paraId="4F6941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single" w:color="auto" w:sz="4" w:space="0"/>
              <w:bottom w:val="single" w:color="auto" w:sz="4" w:space="0"/>
            </w:tcBorders>
          </w:tcPr>
          <w:p w:rsidRPr="00456362" w:rsidR="00785CA6" w:rsidP="00D64C22" w:rsidRDefault="00785CA6" w14:paraId="08D4AB7E" w14:textId="77777777">
            <w:pPr>
              <w:spacing w:line="276" w:lineRule="auto"/>
              <w:rPr>
                <w:b w:val="0"/>
                <w:bCs w:val="0"/>
              </w:rPr>
            </w:pPr>
            <w:r w:rsidRPr="00456362">
              <w:rPr>
                <w:b w:val="0"/>
                <w:bCs w:val="0"/>
              </w:rPr>
              <w:t>Clarity of minor themes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</w:tcPr>
          <w:p w:rsidRPr="00456362" w:rsidR="00785CA6" w:rsidP="00D64C22" w:rsidRDefault="00785CA6" w14:paraId="61C3C64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32</w:t>
            </w:r>
          </w:p>
        </w:tc>
        <w:tc>
          <w:tcPr>
            <w:tcW w:w="4135" w:type="dxa"/>
            <w:tcBorders>
              <w:top w:val="single" w:color="auto" w:sz="4" w:space="0"/>
              <w:bottom w:val="single" w:color="auto" w:sz="4" w:space="0"/>
            </w:tcBorders>
          </w:tcPr>
          <w:p w:rsidRPr="00456362" w:rsidR="00785CA6" w:rsidP="00D64C22" w:rsidRDefault="00785CA6" w14:paraId="2E9B8DC1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362">
              <w:t>Is there a description of diverse cases or discussion of minor themes?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</w:tcPr>
          <w:p w:rsidRPr="00456362" w:rsidR="00785CA6" w:rsidP="00D64C22" w:rsidRDefault="00DB2B46" w14:paraId="209A02C7" w14:textId="51C951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ble 3</w:t>
            </w:r>
          </w:p>
        </w:tc>
      </w:tr>
    </w:tbl>
    <w:p w:rsidR="006453B2" w:rsidRDefault="006453B2" w14:paraId="423525AD" w14:textId="77777777"/>
    <w:sectPr w:rsidR="006453B2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CA6"/>
    <w:rsid w:val="006453B2"/>
    <w:rsid w:val="00785CA6"/>
    <w:rsid w:val="00AB797A"/>
    <w:rsid w:val="00B45949"/>
    <w:rsid w:val="00DB2B46"/>
    <w:rsid w:val="00EC2D3C"/>
    <w:rsid w:val="2F00E181"/>
    <w:rsid w:val="630A58FD"/>
    <w:rsid w:val="67FC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2AB1B"/>
  <w15:chartTrackingRefBased/>
  <w15:docId w15:val="{10C9831B-FE7C-4CD3-B63A-7C18F666C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85CA6"/>
    <w:pPr>
      <w:spacing w:after="0" w:line="240" w:lineRule="auto"/>
    </w:pPr>
    <w:rPr>
      <w:rFonts w:ascii="Times New Roman" w:hAnsi="Times New Roman" w:eastAsia="Times New Roman" w:cs="Times New Roman"/>
      <w:kern w:val="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CA6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CA6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CA6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CA6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CA6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CA6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CA6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CA6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CA6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85CA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85CA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85CA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85CA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85CA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85CA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85CA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85CA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85C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CA6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</w:rPr>
  </w:style>
  <w:style w:type="character" w:styleId="TitleChar" w:customStyle="1">
    <w:name w:val="Title Char"/>
    <w:basedOn w:val="DefaultParagraphFont"/>
    <w:link w:val="Title"/>
    <w:uiPriority w:val="10"/>
    <w:rsid w:val="00785CA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CA6"/>
    <w:pPr>
      <w:numPr>
        <w:ilvl w:val="1"/>
      </w:num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styleId="SubtitleChar" w:customStyle="1">
    <w:name w:val="Subtitle Char"/>
    <w:basedOn w:val="DefaultParagraphFont"/>
    <w:link w:val="Subtitle"/>
    <w:uiPriority w:val="11"/>
    <w:rsid w:val="00785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CA6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lang w:eastAsia="en-US"/>
    </w:rPr>
  </w:style>
  <w:style w:type="character" w:styleId="QuoteChar" w:customStyle="1">
    <w:name w:val="Quote Char"/>
    <w:basedOn w:val="DefaultParagraphFont"/>
    <w:link w:val="Quote"/>
    <w:uiPriority w:val="29"/>
    <w:rsid w:val="00785C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CA6"/>
    <w:pPr>
      <w:spacing w:after="160" w:line="278" w:lineRule="auto"/>
      <w:ind w:left="720"/>
      <w:contextualSpacing/>
    </w:pPr>
    <w:rPr>
      <w:rFonts w:asciiTheme="minorHAnsi" w:hAnsiTheme="minorHAnsi" w:eastAsia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785C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CA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lang w:eastAsia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85C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CA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85CA6"/>
    <w:pPr>
      <w:spacing w:after="0" w:line="240" w:lineRule="auto"/>
    </w:pPr>
    <w:rPr>
      <w:rFonts w:ascii="Times New Roman" w:hAnsi="Times New Roman" w:eastAsia="Times New Roman" w:cs="Times New Roman"/>
      <w:kern w:val="0"/>
      <w:sz w:val="20"/>
      <w:szCs w:val="20"/>
      <w:lang w:eastAsia="en-AU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normaltextrun" w:customStyle="1">
    <w:name w:val="normaltextrun"/>
    <w:basedOn w:val="DefaultParagraphFont"/>
    <w:rsid w:val="00785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215ff8e701b8d79ac89b782579378594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450f100b5bfae8fafc169472a025e3b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eaa8904-9273-410f-b421-0250a3c872cd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C0BFDCD-8B5A-4843-A1D1-63DF46D92F58}"/>
</file>

<file path=customXml/itemProps2.xml><?xml version="1.0" encoding="utf-8"?>
<ds:datastoreItem xmlns:ds="http://schemas.openxmlformats.org/officeDocument/2006/customXml" ds:itemID="{1C695632-8571-4DA9-A9D7-C62131C36BEA}"/>
</file>

<file path=customXml/itemProps3.xml><?xml version="1.0" encoding="utf-8"?>
<ds:datastoreItem xmlns:ds="http://schemas.openxmlformats.org/officeDocument/2006/customXml" ds:itemID="{988428BC-DB24-4CE4-9A70-A964C8E1D85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ancer Council Queens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yssa Taglieri</dc:creator>
  <keywords/>
  <dc:description/>
  <lastModifiedBy>Hayley Fung</lastModifiedBy>
  <revision>2</revision>
  <dcterms:created xsi:type="dcterms:W3CDTF">2025-05-09T00:15:00.0000000Z</dcterms:created>
  <dcterms:modified xsi:type="dcterms:W3CDTF">2025-12-19T00:59:19.705334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</Properties>
</file>